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b/>
          <w:szCs w:val="24"/>
          <w:lang w:eastAsia="zh-HK"/>
        </w:rPr>
        <w:t xml:space="preserve">Additional Table </w:t>
      </w:r>
      <w:r>
        <w:rPr>
          <w:b/>
          <w:szCs w:val="24"/>
          <w:lang w:eastAsia="zh-HK"/>
        </w:rPr>
        <w:t>1</w:t>
      </w:r>
      <w:r>
        <w:rPr>
          <w:b/>
          <w:szCs w:val="24"/>
          <w:lang w:eastAsia="zh-HK"/>
        </w:rPr>
        <w:t>: Descriptions of h</w:t>
      </w:r>
      <w:r>
        <w:rPr>
          <w:b/>
          <w:szCs w:val="24"/>
          <w:lang w:eastAsia="zh-HK"/>
        </w:rPr>
        <w:t xml:space="preserve">uman and avian </w:t>
      </w:r>
      <w:r>
        <w:rPr>
          <w:b/>
          <w:szCs w:val="24"/>
          <w:lang w:eastAsia="zh-HK"/>
        </w:rPr>
        <w:t>viral sequences that were marked as outliers in Additional Figure 2.</w:t>
      </w:r>
    </w:p>
    <w:p>
      <w:pPr>
        <w:pStyle w:val="Normal"/>
        <w:spacing w:lineRule="atLeast" w:line="200"/>
        <w:rPr>
          <w:b/>
          <w:b/>
          <w:sz w:val="16"/>
          <w:szCs w:val="16"/>
          <w:lang w:eastAsia="zh-HK"/>
        </w:rPr>
      </w:pPr>
      <w:r>
        <w:rPr>
          <w:b/>
          <w:sz w:val="16"/>
          <w:szCs w:val="16"/>
          <w:lang w:eastAsia="zh-HK"/>
        </w:rPr>
      </w:r>
    </w:p>
    <w:tbl>
      <w:tblPr>
        <w:tblW w:w="14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36"/>
        <w:gridCol w:w="823"/>
        <w:gridCol w:w="992"/>
        <w:gridCol w:w="3310"/>
        <w:gridCol w:w="5054"/>
        <w:gridCol w:w="3261"/>
      </w:tblGrid>
      <w:tr>
        <w:trPr>
          <w:trHeight w:val="340" w:hRule="exact"/>
        </w:trPr>
        <w:tc>
          <w:tcPr>
            <w:tcW w:w="8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Segment</w:t>
            </w:r>
          </w:p>
        </w:tc>
        <w:tc>
          <w:tcPr>
            <w:tcW w:w="7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host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 xml:space="preserve">Seq. </w:t>
            </w:r>
            <w:r>
              <w:rPr>
                <w:sz w:val="16"/>
                <w:szCs w:val="16"/>
                <w:lang w:eastAsia="zh-HK"/>
              </w:rPr>
              <w:t>no.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ccession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Name</w:t>
            </w:r>
          </w:p>
        </w:tc>
        <w:tc>
          <w:tcPr>
            <w:tcW w:w="50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Journal title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Journal details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PB2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via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 xml:space="preserve">[2474]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CY005715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A/red-necked stint/AUS/5745/1981(H12N9)</w:t>
            </w:r>
          </w:p>
        </w:tc>
        <w:tc>
          <w:tcPr>
            <w:tcW w:w="50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Large-scale sequence analysis of avian influenza isolates</w:t>
            </w:r>
          </w:p>
        </w:tc>
        <w:tc>
          <w:tcPr>
            <w:tcW w:w="326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fr-FR" w:eastAsia="zh-HK"/>
              </w:rPr>
              <w:t>Science 311 (5767), 1576-1580 (2006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 xml:space="preserve">[2778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CY01463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A/red-necked stint/Australia/4189/1980(H4N8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/>
            </w:pPr>
            <w:r>
              <w:rPr>
                <w:sz w:val="16"/>
                <w:szCs w:val="16"/>
                <w:lang w:val="pt-BR" w:eastAsia="zh-HK"/>
              </w:rPr>
              <w:t>[2779]</w:t>
            </w:r>
            <w:r>
              <w:rPr>
                <w:sz w:val="16"/>
                <w:szCs w:val="16"/>
                <w:lang w:eastAsia="zh-HK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CY01463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A/red-necked stint/Australia/4500/1980(H3N8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hu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 xml:space="preserve">[490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DQ208309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Brevig Mission/1/1918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Characterization of the 1918 influenza virus polymerase 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Nature 437 (7060), 889-893 (2005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 xml:space="preserve">[1154] </w:t>
            </w:r>
            <w:r>
              <w:rPr>
                <w:bCs/>
                <w:sz w:val="16"/>
                <w:szCs w:val="16"/>
                <w:lang w:val="pt-BR" w:eastAsia="zh-HK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DQ46995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Ontario/RV1273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Triple Reassortant H3N2 Influenza A Viruses, Canada, 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Emerging Infect. Dis. 12 (7), 1132-1135 (2006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/>
            </w:pPr>
            <w:r>
              <w:rPr>
                <w:bCs/>
                <w:sz w:val="16"/>
                <w:szCs w:val="16"/>
                <w:lang w:val="pt-BR" w:eastAsia="zh-HK"/>
              </w:rPr>
              <w:t>[1623]</w:t>
            </w:r>
            <w:r>
              <w:rPr>
                <w:sz w:val="16"/>
                <w:szCs w:val="16"/>
                <w:lang w:eastAsia="zh-HK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val="pt-BR" w:eastAsia="zh-HK"/>
              </w:rPr>
              <w:t>CY01551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val="pt-BR" w:eastAsia="zh-HK"/>
              </w:rPr>
              <w:t>A/Victoria/1968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The NIAID Influenza Genome Sequencing Projec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Unpublished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 xml:space="preserve">[1792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EF101747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Philippines/344/2004(H1N2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Genetic analysis of two influenza A (H1) swine viruses isolated from humans in Thailand and the Philippin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da-DK" w:eastAsia="zh-HK"/>
              </w:rPr>
              <w:t>Virus Genes 35 (2), 161-165 (2007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79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5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Thailand/271/2005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</w:tr>
      <w:tr>
        <w:trPr>
          <w:trHeight w:val="762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11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293920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Hong Kong/1774/99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Infection of a child in Hong Kong by an influenza A H3N2 virus closely related to viruses circulating in European pig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a-DK"/>
              </w:rPr>
              <w:t>J. Gen. Virol. 82 (PT 6), 1397-1406 (200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PB1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429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335777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Ohio/313053/04(H3N2)</w:t>
            </w:r>
          </w:p>
        </w:tc>
        <w:tc>
          <w:tcPr>
            <w:tcW w:w="5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ion and characterization of H3N2 influenza A virus from turkeys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 Dis. 49 (2), 207-213 (2005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61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55104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Illinois/2004(H3N2)) segmen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tic and Antigenic Relatedness of H3 Subtype Influenza A Viruses Isolated from Avian and Mammalian Speci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ublished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71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69996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Ontario/31232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le Reassortant H3N2 Influenza A Viruses, Canada, 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ing Infect. Dis. 12 (7), 1132-1135 (2006)</w:t>
            </w:r>
          </w:p>
        </w:tc>
      </w:tr>
      <w:tr>
        <w:trPr>
          <w:trHeight w:val="672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78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233388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duck/NC/91347/01(H1N2)) polymerase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Characterization of a swine-like reassortant H1N2 influenza virus isolated from a wild duck in the U</w:t>
            </w:r>
            <w:r>
              <w:rPr>
                <w:color w:val="000000"/>
                <w:sz w:val="16"/>
                <w:szCs w:val="16"/>
                <w:lang w:eastAsia="zh-HK"/>
              </w:rPr>
              <w:t>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Res. 93 (1), 115-121 (2003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36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4120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pintail duck/ALB/628/1979(H6N8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ge-scale sequence analysis of avian influenza isolat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ence 311 (5767), 1576-1580 (2006)</w:t>
            </w:r>
          </w:p>
        </w:tc>
      </w:tr>
      <w:tr>
        <w:trPr>
          <w:trHeight w:val="636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 xml:space="preserve">[36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921: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Hong Kong/1774/99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 of a child in Hong Kong by an influenza A H3N2 virus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losely related to viruses circulating in European pig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Gen. Virol. 82 (PT 6), 1397-1406 (200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9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48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Philippines/344/2004(H1N2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Genetic analysis of two influenza A (H1) swine viruses isolated from humans in Thailand and the Philippin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Genes 35 (2), 161-165 (2007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95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5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Thailand/271/2005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57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1551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Victoria/1968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 xml:space="preserve">The NIAID Influenza Genome Sequencing Project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PA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[2398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4151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pintail duck/ALB/189/1982(H6N6)</w:t>
            </w:r>
          </w:p>
        </w:tc>
        <w:tc>
          <w:tcPr>
            <w:tcW w:w="50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ge-scale sequence analysis of avian influenza isolates</w:t>
            </w:r>
          </w:p>
        </w:tc>
        <w:tc>
          <w:tcPr>
            <w:tcW w:w="326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ence 311 (5767), 1576-1580 (2006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[239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4159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widgeon/ALB/256/1982(H6N6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[240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4167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blue-winged teal/ALB/266/1982(H6N6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[240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417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mallard duck/ALB/289/1982(H6N6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[263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589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pheasant/MN/917/1980(H7N3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654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[39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922: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Hong Kong/1774/99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 of a child in Hong Kong by an influenza A H3N2 virus closely related to viruses circulating in European pig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Gen. Virol. 82 (PT 6), 1397-1406 (200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57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1551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Victoria/1968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The NIAID Influenza Genome Sequencing Project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Unpublished  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Arial"/>
                <w:color w:val="000000"/>
                <w:sz w:val="16"/>
                <w:szCs w:val="16"/>
                <w:lang w:eastAsia="zh-HK"/>
              </w:rPr>
            </w:pPr>
            <w:r>
              <w:rPr>
                <w:rFonts w:cs="Arial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5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20831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Brevig Mission/1/1918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acterization of the 1918 influenza virus polymerase 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ture 437 (7060), 889-893 (2005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7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69957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Ontario/RV1273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le Reassortant H3N2 Influenza A Viruses, Canada, 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ing Infect. Dis. 12 (7), 1132-1135 (2006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9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46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Philippines/344/2004(H1N2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Genetic analysis of two influenza A (H1) swine viruses isolated from humans in Thailand and the Philippi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Genes 35 (2), 161-165 (2007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9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5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hailand/271/2005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Genes 35 (2), 161-165 (2007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HA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 xml:space="preserve">Avian 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 xml:space="preserve">[2340]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Y180460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/Quail/Nanchang/12-340/2000(H1N1)</w:t>
            </w:r>
          </w:p>
        </w:tc>
        <w:tc>
          <w:tcPr>
            <w:tcW w:w="5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The influenza virus gene pool in a poultry market in South central china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Virology 305 (2), 267-275 (2003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 xml:space="preserve">[2598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Y77925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turkey/North Carolina/12344/03(H3N2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H3N2 Influenza Virus Transmission from Swine to Turkeys, United Stat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Emerging Infect. Dis. 10 (12), 2156-2160 (2004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val="it-IT" w:eastAsia="zh-HK"/>
              </w:rPr>
              <w:t xml:space="preserve">[2599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val="it-IT" w:eastAsia="zh-HK"/>
              </w:rPr>
              <w:t>AY77925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val="it-IT" w:eastAsia="zh-HK"/>
              </w:rPr>
              <w:t>A/turkey/Minnesota/764-2/03(H3N2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 xml:space="preserve">[3262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DQ33577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turkey/Ohio/313053/04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Isolation and characterization of H3N2 influenza A virus from turkey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fr-FR" w:eastAsia="zh-HK"/>
              </w:rPr>
              <w:t>Avian Dis. 49 (2), 207-213 (2005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[333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DQ47000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bCs/>
                <w:sz w:val="16"/>
                <w:szCs w:val="16"/>
                <w:lang w:eastAsia="zh-HK"/>
              </w:rPr>
              <w:t>A/turkey/Ontario/31232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val="pt-BR" w:eastAsia="zh-HK"/>
              </w:rPr>
              <w:t>Triple Reassortant H3N2 Influenza A Viruses, Canada, 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Emerging Infect. Dis. 12 (7), 1132-1135 (2006)</w:t>
            </w:r>
          </w:p>
        </w:tc>
      </w:tr>
      <w:tr>
        <w:trPr>
          <w:trHeight w:val="807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Hu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 xml:space="preserve">[65]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J293926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A/Hong Kong/1774/99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 xml:space="preserve">Infection of a child in Hong Kong by an influenza A H3N2 virus closely related to viruses circulating in European pigs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J. Gen. Virol. 82 (PT 6), 1397-1406 (200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NP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549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05430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Quail/Nanchang/12-340/2000(H1N1)</w:t>
            </w:r>
          </w:p>
        </w:tc>
        <w:tc>
          <w:tcPr>
            <w:tcW w:w="50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ge-scale sequence analysis of avian influenza isolates</w:t>
            </w:r>
          </w:p>
        </w:tc>
        <w:tc>
          <w:tcPr>
            <w:tcW w:w="326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ence 311 (5767), 1576-1580 (2006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65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014697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ull/Maryland/704/1977(H13N6)</w:t>
            </w:r>
          </w:p>
        </w:tc>
        <w:tc>
          <w:tcPr>
            <w:tcW w:w="505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31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752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ull/Maryland/704/1977(H13N6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olution of the nucleoprotein gene of influenza A viru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Virol. 64 (4), 1487-1497 (1990)</w:t>
            </w:r>
          </w:p>
        </w:tc>
      </w:tr>
      <w:tr>
        <w:trPr>
          <w:trHeight w:val="771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342819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Wisconsin/10/98 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 of a Wisconsin Man by a Swine-like Influenza Virus containing Avian and Human Polymerase Ge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ublished</w:t>
            </w:r>
          </w:p>
        </w:tc>
      </w:tr>
      <w:tr>
        <w:trPr>
          <w:trHeight w:val="69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29392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Hong Kong/1774/99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ection of a child in Hong Kong by an influenza A H3N2 virus closely related to viruses circulating in European pig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Gen. Virol. 82 (PT 6), 1397-1406 (200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3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74493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Brevig Mission/1/1918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vel Origin of the 1918 Pandemic Influenza Virus Nucleoprotein Gen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Virol. 78 (22), 12462-12470 (2004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93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69959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/Ontario/RV1273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le Reassortant H3N2 Influenza A Viruses, Canada, 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ing Infect. Dis. 12 (7), 1132-1135 (2006)</w:t>
            </w:r>
          </w:p>
        </w:tc>
      </w:tr>
      <w:tr>
        <w:trPr>
          <w:trHeight w:val="78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96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175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hailand/271/2005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Genetic analysis of two influenza A (H1) swine viruses isolated from humans in Thailand and the Philippin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Genes 35 (2), 161-165 (2007)</w:t>
            </w:r>
          </w:p>
        </w:tc>
      </w:tr>
      <w:tr>
        <w:trPr>
          <w:trHeight w:val="681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0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2439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MD/12/1991(H1N1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n influenza A (H1N1) virus closely related to swine influenz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esponsible for a fatal case of human influenz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ublished (1993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2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6375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New Jersey/8/1976(H1N1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olution of influenza A virus nucleoprotein genes: implications for the origins of H1N1 human and classical swine virus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. Virol. 65 (7), 3704-3714 (1991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2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6375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Wisconsin/3523/1988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2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7660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Ohio/3523/1988(H1N1)</w:t>
            </w:r>
          </w:p>
        </w:tc>
        <w:tc>
          <w:tcPr>
            <w:tcW w:w="5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Genetic relatedness of the nucleoprotein (NP) of recent swine, turkey, and human influenza A virus (H1N1) isolates</w:t>
            </w:r>
          </w:p>
        </w:tc>
        <w:tc>
          <w:tcPr>
            <w:tcW w:w="3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 Res. 22 (1), 79-87 (1992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2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76606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New Jersey/8/1976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2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76610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color w:val="000000"/>
                <w:sz w:val="16"/>
                <w:szCs w:val="16"/>
                <w:lang w:eastAsia="zh-HK"/>
              </w:rPr>
            </w:pPr>
            <w:r>
              <w:rPr>
                <w:color w:val="000000"/>
                <w:sz w:val="16"/>
                <w:szCs w:val="16"/>
              </w:rPr>
              <w:t>A/Wisconsin/3623/1988(H1N1)</w:t>
            </w:r>
          </w:p>
        </w:tc>
        <w:tc>
          <w:tcPr>
            <w:tcW w:w="5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3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rFonts w:cs="PMingLiU;新細明體"/>
                <w:color w:val="000000"/>
                <w:sz w:val="16"/>
                <w:szCs w:val="16"/>
              </w:rPr>
            </w:r>
          </w:p>
        </w:tc>
      </w:tr>
      <w:tr>
        <w:trPr>
          <w:trHeight w:val="746" w:hRule="exact"/>
        </w:trPr>
        <w:tc>
          <w:tcPr>
            <w:tcW w:w="8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sz w:val="16"/>
                <w:szCs w:val="16"/>
                <w:lang w:eastAsia="zh-HK"/>
              </w:rPr>
            </w:pPr>
            <w:r>
              <w:rPr>
                <w:sz w:val="16"/>
                <w:szCs w:val="16"/>
                <w:lang w:eastAsia="zh-HK"/>
              </w:rPr>
              <w:t>NA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481]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038015</w:t>
            </w:r>
          </w:p>
        </w:tc>
        <w:tc>
          <w:tcPr>
            <w:tcW w:w="3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MO/24093/99(H1N2)</w:t>
            </w:r>
          </w:p>
        </w:tc>
        <w:tc>
          <w:tcPr>
            <w:tcW w:w="5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io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from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urkey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reeder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ens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eassortant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1N2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fluenz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irus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with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wine,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uman,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nd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via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ineage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Dis.46(1),111-121(2002)</w:t>
            </w:r>
          </w:p>
        </w:tc>
      </w:tr>
      <w:tr>
        <w:trPr>
          <w:trHeight w:val="699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56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23339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duck/NC/91347/01(H1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acterizatio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wine-like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eassortant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1N2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fluenz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irus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solated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from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wild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duck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he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United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tate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rusRes.93(1),115-121(2003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44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33577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Ohio/313053/04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tio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nd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haracterization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3N2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fluenz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irus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from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urkey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vianDis.49(2),207-213(2005)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rFonts w:cs="PMingLiU;新細明體"/>
                <w:color w:val="000000"/>
                <w:sz w:val="16"/>
                <w:szCs w:val="16"/>
                <w:lang w:eastAsia="zh-HK"/>
              </w:rPr>
            </w:pPr>
            <w:r>
              <w:rPr>
                <w:rFonts w:cs="PMingLiU;新細明體"/>
                <w:color w:val="000000"/>
                <w:sz w:val="16"/>
                <w:szCs w:val="16"/>
                <w:lang w:eastAsia="zh-HK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51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Q470000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urkey/Ontario/31232/2005(H3N2)</w:t>
            </w:r>
          </w:p>
        </w:tc>
        <w:tc>
          <w:tcPr>
            <w:tcW w:w="5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ple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eassortant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3N2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fluenz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Viruses,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anada,</w:t>
            </w:r>
            <w:r>
              <w:rPr>
                <w:color w:val="000000"/>
                <w:sz w:val="16"/>
                <w:szCs w:val="16"/>
                <w:lang w:eastAsia="zh-HK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200"/>
              <w:rPr>
                <w:rFonts w:cs="PMingLiU;新細明體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ingInfect.Dis.12(7),1132-1135(2006)</w:t>
            </w:r>
          </w:p>
        </w:tc>
      </w:tr>
    </w:tbl>
    <w:p>
      <w:pPr>
        <w:pStyle w:val="Normal"/>
        <w:spacing w:lineRule="atLeast" w:line="200"/>
        <w:rPr>
          <w:sz w:val="16"/>
          <w:szCs w:val="16"/>
          <w:lang w:eastAsia="zh-HK"/>
        </w:rPr>
      </w:pPr>
      <w:r>
        <w:rPr>
          <w:sz w:val="16"/>
          <w:szCs w:val="16"/>
          <w:lang w:eastAsia="zh-HK"/>
        </w:rPr>
      </w:r>
    </w:p>
    <w:sectPr>
      <w:type w:val="nextPage"/>
      <w:pgSz w:orient="landscape" w:w="16838" w:h="11906"/>
      <w:pgMar w:left="1134" w:right="1134" w:gutter="0" w:header="0" w:top="1021" w:footer="0" w:bottom="102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3:58:00Z</dcterms:created>
  <dc:creator>Emily</dc:creator>
  <dc:description/>
  <dc:language>en-US</dc:language>
  <cp:lastModifiedBy>llmpoon</cp:lastModifiedBy>
  <dcterms:modified xsi:type="dcterms:W3CDTF">2010-04-14T03:58:00Z</dcterms:modified>
  <cp:revision>2</cp:revision>
  <dc:subject/>
  <dc:title/>
</cp:coreProperties>
</file>